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0"/>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0"/>
              </w:rPr>
              <w:t>Pag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0"/>
              </w:rPr>
              <w:t>Page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0"/>
              </w:rPr>
              <w:t>Pag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0"/>
              </w:rPr>
              <w:t>Page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0"/>
              </w:rPr>
              <w:t>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0"/>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0"/>
              </w:rPr>
              <w:t>Page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0"/>
              </w:rPr>
              <w:t>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0"/>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0"/>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0"/>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0"/>
              </w:rPr>
              <w:t>Page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0"/>
              </w:rPr>
              <w:t>Page 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0"/>
              </w:rPr>
              <w:t>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0"/>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0"/>
              </w:rPr>
              <w:t>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0"/>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0"/>
              </w:rPr>
              <w:t>Page 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0"/>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0"/>
              </w:rPr>
              <w:t>P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0"/>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0"/>
              </w:rPr>
              <w:t>Page 8</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0"/>
              </w:rPr>
              <w:t>P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0"/>
              </w:rPr>
              <w:t>Page 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0"/>
              </w:rPr>
              <w:t>Page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0"/>
              </w:rPr>
              <w:t>Page 11</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0"/>
              </w:rPr>
              <w:t>Page 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504" w:hRule="atLeast"/>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0"/>
              </w:rPr>
              <w:t>Page 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0"/>
              </w:rPr>
              <w:t>Page 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5T08:14:00Z</dcterms:created>
  <dc:creator>pplouffe</dc:creator>
  <dc:description/>
  <cp:keywords/>
  <dc:language>en-US</dc:language>
  <cp:lastModifiedBy>Bellatrix</cp:lastModifiedBy>
  <cp:lastPrinted>2010-02-23T13:00:00Z</cp:lastPrinted>
  <dcterms:modified xsi:type="dcterms:W3CDTF">2022-07-05T08:14:00Z</dcterms:modified>
  <cp:revision>2</cp:revision>
  <dc:subject/>
  <dc:title>The Impact of a Community-Oriented Problem-Based Learning Curriculum Reform on the Quality of Primary Care Delivered by Gradua</dc:title>
</cp:coreProperties>
</file>